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74E" w:rsidRDefault="00E9574E" w:rsidP="00E9574E">
      <w:pPr>
        <w:spacing w:line="360" w:lineRule="auto"/>
        <w:rPr>
          <w:rFonts w:asciiTheme="majorHAnsi" w:hAnsiTheme="majorHAnsi"/>
          <w:sz w:val="20"/>
          <w:szCs w:val="20"/>
        </w:rPr>
      </w:pPr>
      <w:r w:rsidRPr="3C211BEA">
        <w:rPr>
          <w:rFonts w:asciiTheme="majorHAnsi" w:hAnsiTheme="majorHAnsi"/>
          <w:sz w:val="20"/>
          <w:szCs w:val="20"/>
        </w:rPr>
        <w:t xml:space="preserve">Table 1: Characteristics of the health and social care professionals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9574E" w:rsidTr="00E9574E"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umber of participants</w:t>
            </w:r>
          </w:p>
        </w:tc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E9574E" w:rsidTr="00E9574E"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rofession</w:t>
            </w:r>
          </w:p>
        </w:tc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spital doctor (6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P (4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spital nurse (3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cial worker (3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Home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rer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(2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are home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rer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(2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ssistant psychologist (1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mmunity mental health nurse (1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ractice nurse (1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unsellor &amp; psychotherapist (1)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hysiotherapist (1)</w:t>
            </w:r>
          </w:p>
        </w:tc>
      </w:tr>
      <w:tr w:rsidR="00E9574E" w:rsidTr="00E9574E"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ge</w:t>
            </w:r>
          </w:p>
        </w:tc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ange 26-65 (Mean 39)</w:t>
            </w:r>
          </w:p>
        </w:tc>
      </w:tr>
      <w:tr w:rsidR="00E9574E" w:rsidTr="00E9574E"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ender</w:t>
            </w:r>
          </w:p>
        </w:tc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ale 5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emale 20</w:t>
            </w:r>
          </w:p>
        </w:tc>
      </w:tr>
      <w:tr w:rsidR="00E9574E" w:rsidTr="00E9574E">
        <w:trPr>
          <w:trHeight w:val="1435"/>
        </w:trPr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thnicity</w:t>
            </w:r>
          </w:p>
        </w:tc>
        <w:tc>
          <w:tcPr>
            <w:tcW w:w="4505" w:type="dxa"/>
          </w:tcPr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ite British 17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sian 3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lack British 2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ite &amp; Asian 1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ite Irish 1</w:t>
            </w:r>
          </w:p>
          <w:p w:rsidR="00E9574E" w:rsidRDefault="00E9574E" w:rsidP="00E9574E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White Other 1</w:t>
            </w:r>
          </w:p>
        </w:tc>
      </w:tr>
    </w:tbl>
    <w:p w:rsidR="00C64BF9" w:rsidRDefault="000641CC"/>
    <w:sectPr w:rsidR="00C6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4E"/>
    <w:rsid w:val="000641CC"/>
    <w:rsid w:val="00A0527E"/>
    <w:rsid w:val="00E9574E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7D627-82D7-4F5F-8E94-331E7FF5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7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74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hterson, Henry</dc:creator>
  <cp:keywords/>
  <dc:description/>
  <cp:lastModifiedBy>Aughterson, Henry</cp:lastModifiedBy>
  <cp:revision>1</cp:revision>
  <dcterms:created xsi:type="dcterms:W3CDTF">2020-11-25T15:58:00Z</dcterms:created>
  <dcterms:modified xsi:type="dcterms:W3CDTF">2020-11-25T16:25:00Z</dcterms:modified>
</cp:coreProperties>
</file>